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Symbol Regular" w:cs="Times New Roman"/>
          <w:b/>
          <w:bCs/>
          <w:color w:val="000000"/>
          <w:sz w:val="20"/>
          <w:szCs w:val="20"/>
          <w:lang w:bidi="ar"/>
        </w:rPr>
      </w:pPr>
      <w:r>
        <w:rPr>
          <w:rFonts w:ascii="Times New Roman" w:hAnsi="Times New Roman" w:eastAsia="Symbol Regular" w:cs="Times New Roman"/>
          <w:b/>
          <w:bCs/>
          <w:color w:val="000000"/>
          <w:sz w:val="20"/>
          <w:szCs w:val="20"/>
          <w:lang w:bidi="ar"/>
        </w:rPr>
        <w:t xml:space="preserve">Additional File 2. Univariable Cox Proportional Hazards Model </w:t>
      </w:r>
    </w:p>
    <w:p>
      <w:pPr>
        <w:widowControl/>
        <w:jc w:val="left"/>
        <w:rPr>
          <w:rFonts w:ascii="Times New Roman" w:hAnsi="Times New Roman" w:eastAsia="Symbol Regular" w:cs="Times New Roman"/>
          <w:b/>
          <w:bCs/>
          <w:color w:val="000000"/>
          <w:sz w:val="20"/>
          <w:szCs w:val="20"/>
          <w:lang w:bidi="ar"/>
        </w:rPr>
      </w:pPr>
    </w:p>
    <w:tbl>
      <w:tblPr>
        <w:tblStyle w:val="3"/>
        <w:tblW w:w="6809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2613"/>
        <w:gridCol w:w="1418"/>
      </w:tblGrid>
      <w:tr>
        <w:tc>
          <w:tcPr>
            <w:tcW w:w="2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c>
          <w:tcPr>
            <w:tcW w:w="27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26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32(1.008,1.057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09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Gestational age (weeks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27(0.922,1.1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24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126(0.884,1.4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337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6(1.001,1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22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Height (c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5(1.002,1.0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03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BMI (kg/m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26(0.992,1.0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131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SpO2(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24(1.005,1.0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11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 xml:space="preserve">NYHA class (III/IV)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51(0.448,0.9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24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Cyanosi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30(0.675,1.2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55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Tachypnoea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893(0.565,1.4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628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Heart murmur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951(0.726,1.2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713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Cardiopalmu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1.984(1.264,3.1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Chest tightne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1.612(0.826,3.1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162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Diuretic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1.460(0.942,2.2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100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Beta-blocker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675(0.332,1.3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277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ACE inhibitor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926(0.573,1.4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755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Inotrope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598(0.307,1.1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131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ASD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878(0.688,1.1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97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PDA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63(0.295,1.4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320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PFO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884(0.675,1.1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373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WCC (10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88(0.942,1.0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30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RBC(10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vertAlign w:val="superscript"/>
                <w:lang w:bidi="ar"/>
              </w:rPr>
              <w:t>12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102(0.910,1.3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321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PLT (10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0(0.999,1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68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Neutrophi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27(0.964,1.0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415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Lymphocyte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65(0.898,1.0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329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Monocyte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892(0.737,1.0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40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Hb(g/L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5(0.999,1.0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107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Hct (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22(1.001,1.0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38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CK-MB (IU/L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1(0.998,1.0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514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hs-CRP(mg/L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24(0.952,1.1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520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LVEF (%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95(0.978,1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553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TR&gt;moderate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131(0.873,1.4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350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 xml:space="preserve">Carpentier type C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 D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477(0.356,0.6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LVEDDz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77(0.905,1.0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549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RVAD (m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91(0.980,1.0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95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SLD (m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3(0.994,1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490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PLD (m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5(0.998,1.0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195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ANN (m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30(0.995,1.0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93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PVA (m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1.008(0.989,1.0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425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LPA (m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1.034(0.988,1.0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155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RPA (mm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1.041(0.995,1.0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082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C/R&gt;0.65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494(0.357,0.6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WPW syndrome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39(0.726,1.4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834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Modified Carpentier’s method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731(0.552,0.9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029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Modified Danielson method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1.374(1.033,1.8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029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TVR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82(0.349,1.3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64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Glen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638(0.467,0.8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Surgical ablation or divisio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585(0.216,1.5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292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Radiofrequency ablatio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910(0.402,2.0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821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CPB time (min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95(0.992,0.9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ACC time (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min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96(0.993,1.0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28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vertAlign w:val="subscript"/>
                <w:lang w:bidi="ar"/>
              </w:rPr>
              <w:t>min</w:t>
            </w: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 xml:space="preserve"> (℃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83(0.983,1.1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107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  <w:t>Sufentanil (ug/kg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1.005(0.988,1.0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0.554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Dexamethasone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494(1.156,1.9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02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Ulinastati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09(0.703,1.1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466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VISm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983(0.966,1.0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46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  <w:lang w:bidi="ar"/>
              </w:rPr>
              <w:t>Infusion volume (ml)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0(1.000,1.0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237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Transfusion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698(0.546,0.8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004</w:t>
            </w:r>
          </w:p>
        </w:tc>
      </w:tr>
      <w:tr>
        <w:tc>
          <w:tcPr>
            <w:tcW w:w="2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Symbol Regular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  <w:t>Blood loss (ml)</w:t>
            </w:r>
          </w:p>
        </w:tc>
        <w:tc>
          <w:tcPr>
            <w:tcW w:w="26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1.000(1.000,1.001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0.520</w:t>
            </w:r>
          </w:p>
        </w:tc>
      </w:tr>
    </w:tbl>
    <w:p>
      <w:pPr>
        <w:rPr>
          <w:rFonts w:ascii="Times New Roman" w:hAnsi="Times New Roman" w:eastAsia="Symbol Regular" w:cs="Times New Roman"/>
          <w:b/>
          <w:bCs/>
          <w:color w:val="FF0000"/>
          <w:sz w:val="20"/>
          <w:szCs w:val="20"/>
          <w:lang w:bidi="ar"/>
        </w:rPr>
      </w:pPr>
    </w:p>
    <w:p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eastAsia="Symbol Regular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MI, body mass index; SpO2, peripheral oxygen saturation; NYHA class, New York Heart Association Classification; ACEI, angiotensin-converting enzyme inhibitor; C/R, cardiothoracic ratio; WPW, Wolff-Parkinson-White; ASD, atrial septal defect; PDA, patent ductus arteriosus; PFO, patent foramen ovale; WCC, white blood cell; RBC, red blood cell; PLT, platelet; Hb, Hemoglobin; Hct, hematocrit; CK-MB, isoenzyme of creatine kinase-MB; hs-CRP, C-reactive protein; LVEF, left ventricular ejection fraction; TR, tricuspid regurgitation; LVEDDz, left ventricular end-diastolic diameter z-score; RVAD, right ventricular anteroposterior diameter; SLD, Septal leaflets displacement; PLD, Posterior leaflets displacement; ANND, aortic valve annulus; PVAD, pulmonary valve annulus diameter;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LPA, 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eft pulmonary artery diameter; RPA,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right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pulmonary artery diameter;</w:t>
      </w:r>
      <w:r>
        <w:rPr>
          <w:rFonts w:ascii="Times New Roman" w:hAnsi="Times New Roman" w:cs="Times New Roman"/>
          <w:color w:val="00000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Symbol Regular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VR, tricuspid valve replacement; CPB, cardiopulmonary bypass; ACC, aortic cross-clamp; T</w:t>
      </w:r>
      <w:r>
        <w:rPr>
          <w:rFonts w:ascii="Times New Roman" w:hAnsi="Times New Roman" w:eastAsia="Symbol Regular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min</w:t>
      </w:r>
      <w:r>
        <w:rPr>
          <w:rFonts w:ascii="Times New Roman" w:hAnsi="Times New Roman" w:eastAsia="Symbol Regular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the minimum temperature; VIS</w:t>
      </w:r>
      <w:r>
        <w:rPr>
          <w:rFonts w:ascii="Times New Roman" w:hAnsi="Times New Roman" w:eastAsia="Symbol Regular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eastAsia="Symbol Regular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 the intraoperative maximum vasoactive inotropic score;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ymbol 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3B99A4"/>
    <w:rsid w:val="001565D9"/>
    <w:rsid w:val="00452561"/>
    <w:rsid w:val="57FFCAF6"/>
    <w:rsid w:val="5B3B99A4"/>
    <w:rsid w:val="75FA01E7"/>
    <w:rsid w:val="7D5F8F1F"/>
    <w:rsid w:val="7EEF148E"/>
    <w:rsid w:val="BD7707CB"/>
    <w:rsid w:val="BEE9023C"/>
    <w:rsid w:val="EFB652A5"/>
    <w:rsid w:val="EFFFEC32"/>
    <w:rsid w:val="FBFFB26A"/>
    <w:rsid w:val="FDBB27A0"/>
    <w:rsid w:val="FF961D39"/>
    <w:rsid w:val="FFFE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6</Words>
  <Characters>2887</Characters>
  <Lines>24</Lines>
  <Paragraphs>6</Paragraphs>
  <TotalTime>86</TotalTime>
  <ScaleCrop>false</ScaleCrop>
  <LinksUpToDate>false</LinksUpToDate>
  <CharactersWithSpaces>3387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14:47:00Z</dcterms:created>
  <dc:creator>一个酸土豆</dc:creator>
  <cp:lastModifiedBy>BF</cp:lastModifiedBy>
  <dcterms:modified xsi:type="dcterms:W3CDTF">2024-07-03T21:15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5BCD3DD945807DCB74DD4965E1D235A9_41</vt:lpwstr>
  </property>
</Properties>
</file>